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157" w:rsidRDefault="000F4184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Additional file 21</w:t>
      </w:r>
      <w:bookmarkStart w:id="0" w:name="_GoBack"/>
      <w:bookmarkEnd w:id="0"/>
      <w:r w:rsidR="000F45F8">
        <w:rPr>
          <w:rFonts w:ascii="Arial" w:hAnsi="Arial" w:cs="Arial"/>
          <w:b/>
          <w:bCs/>
          <w:color w:val="000000"/>
          <w:sz w:val="20"/>
          <w:szCs w:val="20"/>
        </w:rPr>
        <w:t>: Summary of effects for insertions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77"/>
        <w:gridCol w:w="2193"/>
        <w:gridCol w:w="1402"/>
        <w:gridCol w:w="1339"/>
        <w:gridCol w:w="1373"/>
        <w:gridCol w:w="1358"/>
        <w:gridCol w:w="1580"/>
        <w:gridCol w:w="1008"/>
        <w:gridCol w:w="1276"/>
      </w:tblGrid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0F45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45F8" w:rsidTr="00FD222A">
        <w:trPr>
          <w:trHeight w:val="998"/>
        </w:trPr>
        <w:tc>
          <w:tcPr>
            <w:tcW w:w="12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1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of codon change and codon insertion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of codon insertion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of frame shift</w:t>
            </w:r>
          </w:p>
        </w:tc>
        <w:tc>
          <w:tcPr>
            <w:tcW w:w="13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of intergenic insertions</w:t>
            </w:r>
          </w:p>
        </w:tc>
        <w:tc>
          <w:tcPr>
            <w:tcW w:w="13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of introns affected</w:t>
            </w:r>
          </w:p>
        </w:tc>
        <w:tc>
          <w:tcPr>
            <w:tcW w:w="15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of stop gained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ertions affecting genic regions (%)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rt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0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 10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5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86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 21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9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7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jerie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0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9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143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0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3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149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2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10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188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6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5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28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7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85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313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1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78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495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,3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2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50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7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6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626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8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1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826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9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2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 99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1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53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V 0010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7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V 033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3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83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V 041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1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V 045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0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37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V 0553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4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41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V 1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7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3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CV 9710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,8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5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 7293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,0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0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36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 7295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,0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5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5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C 3279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6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7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KI 921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,2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5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G 1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3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2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G 13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5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3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G 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5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G 6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3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5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G 7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2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8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KAK 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8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7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I 48977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,5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7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6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b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9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24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ja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5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57</w:t>
            </w:r>
          </w:p>
        </w:tc>
      </w:tr>
      <w:tr w:rsidR="000F45F8" w:rsidTr="00FD222A">
        <w:trPr>
          <w:trHeight w:val="250"/>
        </w:trPr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R 31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41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9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F45F8" w:rsidRDefault="000F45F8" w:rsidP="00FD222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6</w:t>
            </w:r>
          </w:p>
        </w:tc>
      </w:tr>
    </w:tbl>
    <w:p w:rsidR="000F45F8" w:rsidRDefault="000F45F8"/>
    <w:sectPr w:rsidR="000F45F8" w:rsidSect="000F45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5F8"/>
    <w:rsid w:val="000F4184"/>
    <w:rsid w:val="000F45F8"/>
    <w:rsid w:val="00D7700C"/>
    <w:rsid w:val="00D8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757671-5FCD-48E0-8518-6C971619F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</dc:creator>
  <cp:keywords/>
  <dc:description/>
  <cp:lastModifiedBy>mahendar</cp:lastModifiedBy>
  <cp:revision>2</cp:revision>
  <dcterms:created xsi:type="dcterms:W3CDTF">2015-09-14T05:51:00Z</dcterms:created>
  <dcterms:modified xsi:type="dcterms:W3CDTF">2015-11-09T04:00:00Z</dcterms:modified>
</cp:coreProperties>
</file>